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2BC4" w:rsidRPr="001B4E7A" w:rsidRDefault="00DD1983" w:rsidP="00462BC4">
      <w:pPr>
        <w:spacing w:line="480" w:lineRule="auto"/>
        <w:rPr>
          <w:rStyle w:val="c-pjlv"/>
          <w:b/>
          <w:bCs/>
          <w:szCs w:val="28"/>
        </w:rPr>
      </w:pPr>
      <w:r>
        <w:rPr>
          <w:rStyle w:val="c-pjlv"/>
          <w:b/>
          <w:bCs/>
          <w:szCs w:val="28"/>
        </w:rPr>
        <w:t xml:space="preserve">S1 </w:t>
      </w:r>
      <w:r w:rsidR="00462BC4" w:rsidRPr="001B4E7A">
        <w:rPr>
          <w:rStyle w:val="c-pjlv"/>
          <w:b/>
          <w:bCs/>
          <w:szCs w:val="28"/>
        </w:rPr>
        <w:t>Table. List of primer for Real-time PCR</w:t>
      </w:r>
    </w:p>
    <w:p w:rsidR="00462BC4" w:rsidRPr="001B4E7A" w:rsidRDefault="00462BC4" w:rsidP="00462BC4">
      <w:pPr>
        <w:spacing w:line="480" w:lineRule="auto"/>
        <w:jc w:val="center"/>
        <w:rPr>
          <w:rStyle w:val="c-pjlv"/>
          <w:sz w:val="24"/>
          <w:szCs w:val="24"/>
        </w:rPr>
      </w:pPr>
    </w:p>
    <w:tbl>
      <w:tblPr>
        <w:tblStyle w:val="Prosttabulka11"/>
        <w:tblW w:w="4494" w:type="pct"/>
        <w:jc w:val="center"/>
        <w:tblLayout w:type="fixed"/>
        <w:tblLook w:val="04A0" w:firstRow="1" w:lastRow="0" w:firstColumn="1" w:lastColumn="0" w:noHBand="0" w:noVBand="1"/>
      </w:tblPr>
      <w:tblGrid>
        <w:gridCol w:w="1412"/>
        <w:gridCol w:w="2411"/>
        <w:gridCol w:w="5385"/>
      </w:tblGrid>
      <w:tr w:rsidR="001B4E7A" w:rsidRPr="001B4E7A" w:rsidTr="009D3A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</w:tcPr>
          <w:p w:rsidR="00462BC4" w:rsidRPr="001B4E7A" w:rsidRDefault="00462BC4" w:rsidP="009D3AD1">
            <w:pPr>
              <w:spacing w:line="480" w:lineRule="auto"/>
              <w:ind w:firstLine="0"/>
            </w:pPr>
            <w:r w:rsidRPr="001B4E7A">
              <w:t>Gene names</w:t>
            </w: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t>Primers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t xml:space="preserve">Sequences (5’ </w:t>
            </w:r>
            <w:r w:rsidRPr="001B4E7A">
              <w:sym w:font="Wingdings" w:char="F0E0"/>
            </w:r>
            <w:r w:rsidRPr="001B4E7A">
              <w:t xml:space="preserve"> 3’) </w:t>
            </w:r>
          </w:p>
        </w:tc>
      </w:tr>
      <w:tr w:rsidR="001B4E7A" w:rsidRPr="001B4E7A" w:rsidTr="009D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</w:pPr>
            <w:r w:rsidRPr="001B4E7A">
              <w:t>CCND1</w:t>
            </w: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rPr>
                <w:sz w:val="20"/>
                <w:szCs w:val="20"/>
              </w:rPr>
              <w:t>CCND1–Forward (F)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rPr>
                <w:sz w:val="20"/>
                <w:szCs w:val="20"/>
              </w:rPr>
              <w:t>TCTACACCGACAACTCCATCCG</w:t>
            </w:r>
          </w:p>
        </w:tc>
      </w:tr>
      <w:tr w:rsidR="001B4E7A" w:rsidRPr="001B4E7A" w:rsidTr="009D3AD1">
        <w:trPr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</w:pP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rPr>
                <w:sz w:val="20"/>
                <w:szCs w:val="20"/>
              </w:rPr>
              <w:t>CCND1–Reverse (R)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rPr>
                <w:sz w:val="20"/>
                <w:szCs w:val="20"/>
              </w:rPr>
              <w:t>TCTGGCATTTTGGAGAGGAAGTG</w:t>
            </w:r>
          </w:p>
        </w:tc>
      </w:tr>
      <w:tr w:rsidR="001B4E7A" w:rsidRPr="001B4E7A" w:rsidTr="009D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</w:pPr>
            <w:r w:rsidRPr="001B4E7A">
              <w:t>CCND2</w:t>
            </w: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rPr>
                <w:sz w:val="20"/>
                <w:szCs w:val="20"/>
              </w:rPr>
              <w:t>CCND2–F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rPr>
                <w:sz w:val="20"/>
                <w:szCs w:val="20"/>
              </w:rPr>
              <w:t>TCTGGCATTTTGGAGAGGAAGTG</w:t>
            </w:r>
          </w:p>
        </w:tc>
      </w:tr>
      <w:tr w:rsidR="001B4E7A" w:rsidRPr="001B4E7A" w:rsidTr="009D3AD1">
        <w:trPr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</w:pP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rPr>
                <w:sz w:val="20"/>
                <w:szCs w:val="20"/>
              </w:rPr>
              <w:t>CCND2–R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rPr>
                <w:sz w:val="20"/>
                <w:szCs w:val="20"/>
              </w:rPr>
              <w:t>CTTCCAGTTGCGATCATCGACG</w:t>
            </w:r>
          </w:p>
        </w:tc>
      </w:tr>
      <w:tr w:rsidR="001B4E7A" w:rsidRPr="001B4E7A" w:rsidTr="009D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</w:pPr>
            <w:r w:rsidRPr="001B4E7A">
              <w:t>CCNB1</w:t>
            </w: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rPr>
                <w:sz w:val="20"/>
                <w:szCs w:val="20"/>
              </w:rPr>
              <w:t>CCNB1–F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rPr>
                <w:sz w:val="20"/>
                <w:szCs w:val="20"/>
              </w:rPr>
              <w:t>GACCTGTGTCAGGCTTTCTCTG</w:t>
            </w:r>
          </w:p>
        </w:tc>
      </w:tr>
      <w:tr w:rsidR="001B4E7A" w:rsidRPr="001B4E7A" w:rsidTr="009D3AD1">
        <w:trPr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</w:pP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rPr>
                <w:sz w:val="20"/>
                <w:szCs w:val="20"/>
              </w:rPr>
              <w:t>CCNB1–R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GGTATTTTGGTCTGACTGCTTGC</w:t>
            </w:r>
          </w:p>
        </w:tc>
      </w:tr>
      <w:tr w:rsidR="001B4E7A" w:rsidRPr="001B4E7A" w:rsidTr="009D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</w:pPr>
            <w:r w:rsidRPr="001B4E7A">
              <w:t>CCNA2</w:t>
            </w: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CCNA2-F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CTCTACACAGTCACGGGACAAAG</w:t>
            </w:r>
          </w:p>
        </w:tc>
      </w:tr>
      <w:tr w:rsidR="001B4E7A" w:rsidRPr="001B4E7A" w:rsidTr="009D3AD1">
        <w:trPr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</w:pP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CCNA2-R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4E7A">
              <w:rPr>
                <w:sz w:val="20"/>
                <w:szCs w:val="20"/>
              </w:rPr>
              <w:t>CTGTGGTGCTTTGAGGTAGGTC</w:t>
            </w:r>
          </w:p>
        </w:tc>
      </w:tr>
      <w:tr w:rsidR="001B4E7A" w:rsidRPr="001B4E7A" w:rsidTr="009D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</w:pPr>
            <w:r w:rsidRPr="001B4E7A">
              <w:t>CCNE1</w:t>
            </w: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rPr>
                <w:sz w:val="20"/>
                <w:szCs w:val="20"/>
              </w:rPr>
              <w:t>CCNE1–F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rPr>
                <w:sz w:val="20"/>
                <w:szCs w:val="20"/>
              </w:rPr>
              <w:t>TGTGTCCTGGATGTTGACTGCC</w:t>
            </w:r>
          </w:p>
        </w:tc>
      </w:tr>
      <w:tr w:rsidR="001B4E7A" w:rsidRPr="001B4E7A" w:rsidTr="009D3AD1">
        <w:trPr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</w:pP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rPr>
                <w:sz w:val="20"/>
                <w:szCs w:val="20"/>
              </w:rPr>
              <w:t>CCNE1–R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rPr>
                <w:sz w:val="20"/>
                <w:szCs w:val="20"/>
              </w:rPr>
              <w:t>CTCTATGTCGCACCACTGATACC</w:t>
            </w:r>
          </w:p>
        </w:tc>
      </w:tr>
      <w:tr w:rsidR="001B4E7A" w:rsidRPr="001B4E7A" w:rsidTr="009D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rPr>
                <w:b w:val="0"/>
                <w:bCs w:val="0"/>
              </w:rPr>
            </w:pPr>
            <w:r w:rsidRPr="001B4E7A">
              <w:t>CDK2</w:t>
            </w: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t>CDK2– F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t>ATGGATGCCTCTGCTCTCACTG</w:t>
            </w:r>
          </w:p>
        </w:tc>
      </w:tr>
      <w:tr w:rsidR="001B4E7A" w:rsidRPr="001B4E7A" w:rsidTr="009D3AD1">
        <w:trPr>
          <w:trHeight w:val="1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t>CDK2– R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t>CCCGATGAGAATGGCAGAAAGC</w:t>
            </w:r>
          </w:p>
        </w:tc>
      </w:tr>
      <w:tr w:rsidR="001B4E7A" w:rsidRPr="001B4E7A" w:rsidTr="009D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rPr>
                <w:b w:val="0"/>
                <w:bCs w:val="0"/>
              </w:rPr>
            </w:pPr>
            <w:r w:rsidRPr="001B4E7A">
              <w:t>CDK3</w:t>
            </w: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t>CDK3– F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t>TCGCTGCTCAAGGAACTGAAGC</w:t>
            </w:r>
          </w:p>
        </w:tc>
      </w:tr>
      <w:tr w:rsidR="001B4E7A" w:rsidRPr="001B4E7A" w:rsidTr="009D3AD1">
        <w:trPr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t>CDK3– R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t>GTCCTGGCTGAGGAACTCAAAC</w:t>
            </w:r>
          </w:p>
        </w:tc>
      </w:tr>
      <w:tr w:rsidR="001B4E7A" w:rsidRPr="001B4E7A" w:rsidTr="009D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rPr>
                <w:b w:val="0"/>
                <w:bCs w:val="0"/>
              </w:rPr>
            </w:pPr>
            <w:r w:rsidRPr="001B4E7A">
              <w:t>CDK4</w:t>
            </w: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t>CDK4– F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t>CCATCAGCACAGTTCGTGAGGT</w:t>
            </w:r>
          </w:p>
        </w:tc>
      </w:tr>
      <w:tr w:rsidR="001B4E7A" w:rsidRPr="001B4E7A" w:rsidTr="009D3AD1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t>CDK4– R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t>TCAGTTCGGGATGTGGCACAGA</w:t>
            </w:r>
          </w:p>
        </w:tc>
      </w:tr>
      <w:tr w:rsidR="001B4E7A" w:rsidRPr="001B4E7A" w:rsidTr="009D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rPr>
                <w:b w:val="0"/>
                <w:bCs w:val="0"/>
              </w:rPr>
            </w:pPr>
            <w:r w:rsidRPr="001B4E7A">
              <w:t>CDK6</w:t>
            </w: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t>CDK6– F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t>GGATAAAGTTCCAGAGCCTGGAG</w:t>
            </w:r>
          </w:p>
        </w:tc>
      </w:tr>
      <w:tr w:rsidR="001B4E7A" w:rsidRPr="001B4E7A" w:rsidTr="009D3AD1">
        <w:trPr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t>CDK6– R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t>GCGATGCACTACTCGGTGTGAA</w:t>
            </w:r>
          </w:p>
        </w:tc>
      </w:tr>
      <w:tr w:rsidR="001B4E7A" w:rsidRPr="001B4E7A" w:rsidTr="009D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rPr>
                <w:b w:val="0"/>
                <w:bCs w:val="0"/>
              </w:rPr>
            </w:pPr>
            <w:r w:rsidRPr="001B4E7A">
              <w:t>CDK8</w:t>
            </w: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t>CDK8– F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t>GCTGATAGGAAGGTGTGGCTTC</w:t>
            </w:r>
          </w:p>
        </w:tc>
      </w:tr>
      <w:tr w:rsidR="001B4E7A" w:rsidRPr="001B4E7A" w:rsidTr="009D3AD1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t>CDK8– R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t>CCGAGGTAACTGAACTGGCTTC</w:t>
            </w:r>
          </w:p>
        </w:tc>
      </w:tr>
      <w:tr w:rsidR="001B4E7A" w:rsidRPr="001B4E7A" w:rsidTr="009D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rPr>
                <w:b w:val="0"/>
                <w:bCs w:val="0"/>
              </w:rPr>
            </w:pPr>
            <w:r w:rsidRPr="001B4E7A">
              <w:t>CDK9</w:t>
            </w: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t>CDK9– F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t>CCATTACAGCCTTGCGGGAGAT</w:t>
            </w:r>
          </w:p>
        </w:tc>
      </w:tr>
      <w:tr w:rsidR="001B4E7A" w:rsidRPr="001B4E7A" w:rsidTr="009D3AD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t>CDK9– R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t>CAGCAAGGTCATGCTCGCAGAA</w:t>
            </w:r>
          </w:p>
        </w:tc>
      </w:tr>
      <w:tr w:rsidR="001B4E7A" w:rsidRPr="001B4E7A" w:rsidTr="009D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rPr>
                <w:b w:val="0"/>
                <w:bCs w:val="0"/>
              </w:rPr>
            </w:pPr>
            <w:r w:rsidRPr="001B4E7A">
              <w:t>P16</w:t>
            </w: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t>P16– F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t>CTCGTGCTGATGCTACTGAGGA</w:t>
            </w:r>
          </w:p>
        </w:tc>
      </w:tr>
      <w:tr w:rsidR="001B4E7A" w:rsidRPr="001B4E7A" w:rsidTr="009D3AD1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t>P16– R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t>GGTCGGCGCAGTTGGGCTCC</w:t>
            </w:r>
          </w:p>
        </w:tc>
      </w:tr>
      <w:tr w:rsidR="001B4E7A" w:rsidRPr="001B4E7A" w:rsidTr="009D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rPr>
                <w:b w:val="0"/>
                <w:bCs w:val="0"/>
              </w:rPr>
            </w:pPr>
            <w:r w:rsidRPr="001B4E7A">
              <w:lastRenderedPageBreak/>
              <w:t>P27</w:t>
            </w: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t>P27– F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t>CTCGTGCTGATGCTACTGAGGA</w:t>
            </w:r>
          </w:p>
        </w:tc>
      </w:tr>
      <w:tr w:rsidR="001B4E7A" w:rsidRPr="001B4E7A" w:rsidTr="009D3AD1">
        <w:trPr>
          <w:trHeight w:val="1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t>P27– R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t>GGTCGGCGCAGTTGGGCTCC</w:t>
            </w:r>
          </w:p>
        </w:tc>
      </w:tr>
      <w:tr w:rsidR="001B4E7A" w:rsidRPr="001B4E7A" w:rsidTr="009D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rPr>
                <w:b w:val="0"/>
                <w:bCs w:val="0"/>
              </w:rPr>
            </w:pPr>
            <w:r w:rsidRPr="001B4E7A">
              <w:t>P21</w:t>
            </w: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t>P21– F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t>GACCTGTGTCAGGCTTTCTCTG</w:t>
            </w:r>
          </w:p>
        </w:tc>
      </w:tr>
      <w:tr w:rsidR="001B4E7A" w:rsidRPr="001B4E7A" w:rsidTr="009D3AD1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t>P21– R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t>GGTATTTTGGTCTGACTGCTTGC</w:t>
            </w:r>
          </w:p>
        </w:tc>
      </w:tr>
      <w:tr w:rsidR="001B4E7A" w:rsidRPr="001B4E7A" w:rsidTr="009D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rPr>
                <w:b w:val="0"/>
                <w:bCs w:val="0"/>
              </w:rPr>
            </w:pPr>
            <w:r w:rsidRPr="001B4E7A">
              <w:t>P</w:t>
            </w:r>
            <w:r w:rsidRPr="001B4E7A">
              <w:rPr>
                <w:b w:val="0"/>
                <w:bCs w:val="0"/>
              </w:rPr>
              <w:t>57</w:t>
            </w: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t>P57 – F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t>AGATCAGCGCCTGAGAAGTCGT</w:t>
            </w:r>
          </w:p>
        </w:tc>
      </w:tr>
      <w:tr w:rsidR="001B4E7A" w:rsidRPr="001B4E7A" w:rsidTr="009D3AD1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</w:pP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t>P57– R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t>TCGGGGCTCTTTGGGCTCTAAA</w:t>
            </w:r>
          </w:p>
        </w:tc>
      </w:tr>
      <w:tr w:rsidR="001B4E7A" w:rsidRPr="001B4E7A" w:rsidTr="009D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rPr>
                <w:b w:val="0"/>
                <w:bCs w:val="0"/>
              </w:rPr>
            </w:pPr>
            <w:r w:rsidRPr="001B4E7A">
              <w:t>HPRT1</w:t>
            </w: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t>HPRT1– F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4E7A">
              <w:t>CATTATGCTGAGGATTTGGAAAGG</w:t>
            </w:r>
          </w:p>
        </w:tc>
      </w:tr>
      <w:tr w:rsidR="001B4E7A" w:rsidRPr="001B4E7A" w:rsidTr="009D3AD1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rPr>
                <w:b w:val="0"/>
              </w:rPr>
            </w:pPr>
          </w:p>
        </w:tc>
        <w:tc>
          <w:tcPr>
            <w:tcW w:w="1309" w:type="pct"/>
          </w:tcPr>
          <w:p w:rsidR="00462BC4" w:rsidRPr="001B4E7A" w:rsidRDefault="00462BC4" w:rsidP="009D3AD1">
            <w:pPr>
              <w:spacing w:line="48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t>HPRT1– R</w:t>
            </w:r>
          </w:p>
        </w:tc>
        <w:tc>
          <w:tcPr>
            <w:tcW w:w="2924" w:type="pct"/>
          </w:tcPr>
          <w:p w:rsidR="00462BC4" w:rsidRPr="001B4E7A" w:rsidRDefault="00462BC4" w:rsidP="009D3AD1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4E7A">
              <w:t>CTTGAGCACACAGAGGGCTACA</w:t>
            </w:r>
          </w:p>
        </w:tc>
      </w:tr>
    </w:tbl>
    <w:p w:rsidR="00462BC4" w:rsidRPr="001B4E7A" w:rsidRDefault="00462BC4" w:rsidP="00462BC4">
      <w:pPr>
        <w:spacing w:line="480" w:lineRule="auto"/>
      </w:pPr>
      <w:bookmarkStart w:id="0" w:name="_GoBack"/>
      <w:bookmarkEnd w:id="0"/>
    </w:p>
    <w:sectPr w:rsidR="00462BC4" w:rsidRPr="001B4E7A" w:rsidSect="00462BC4">
      <w:pgSz w:w="12240" w:h="15840"/>
      <w:pgMar w:top="1247" w:right="851" w:bottom="907" w:left="1134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0EBA" w:rsidRDefault="00CF0EBA" w:rsidP="0021144E">
      <w:r>
        <w:separator/>
      </w:r>
    </w:p>
  </w:endnote>
  <w:endnote w:type="continuationSeparator" w:id="0">
    <w:p w:rsidR="00CF0EBA" w:rsidRDefault="00CF0EBA" w:rsidP="00211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0EBA" w:rsidRDefault="00CF0EBA" w:rsidP="0021144E">
      <w:r>
        <w:separator/>
      </w:r>
    </w:p>
  </w:footnote>
  <w:footnote w:type="continuationSeparator" w:id="0">
    <w:p w:rsidR="00CF0EBA" w:rsidRDefault="00CF0EBA" w:rsidP="002114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BC4"/>
    <w:rsid w:val="000A0550"/>
    <w:rsid w:val="000A3133"/>
    <w:rsid w:val="000F407D"/>
    <w:rsid w:val="001055DD"/>
    <w:rsid w:val="001B4E7A"/>
    <w:rsid w:val="001D3904"/>
    <w:rsid w:val="001F3381"/>
    <w:rsid w:val="0021144E"/>
    <w:rsid w:val="00212F70"/>
    <w:rsid w:val="002726BC"/>
    <w:rsid w:val="00285AC9"/>
    <w:rsid w:val="003F791B"/>
    <w:rsid w:val="00462BC4"/>
    <w:rsid w:val="00476319"/>
    <w:rsid w:val="00480A3F"/>
    <w:rsid w:val="004D308D"/>
    <w:rsid w:val="00582D34"/>
    <w:rsid w:val="00622564"/>
    <w:rsid w:val="006A6134"/>
    <w:rsid w:val="006C3B72"/>
    <w:rsid w:val="006F3EAD"/>
    <w:rsid w:val="007671E3"/>
    <w:rsid w:val="00775397"/>
    <w:rsid w:val="00811A7D"/>
    <w:rsid w:val="00884E36"/>
    <w:rsid w:val="008B5EE2"/>
    <w:rsid w:val="008E42F5"/>
    <w:rsid w:val="008E50C2"/>
    <w:rsid w:val="009B7135"/>
    <w:rsid w:val="00A02198"/>
    <w:rsid w:val="00AD6A57"/>
    <w:rsid w:val="00B85674"/>
    <w:rsid w:val="00BD0416"/>
    <w:rsid w:val="00C24244"/>
    <w:rsid w:val="00C370F0"/>
    <w:rsid w:val="00C92980"/>
    <w:rsid w:val="00CB0514"/>
    <w:rsid w:val="00CE047D"/>
    <w:rsid w:val="00CF0EBA"/>
    <w:rsid w:val="00D8128E"/>
    <w:rsid w:val="00DD1983"/>
    <w:rsid w:val="00F4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1427B3-198A-4CB5-BE21-75D297771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85AC9"/>
    <w:pPr>
      <w:spacing w:before="0" w:after="0" w:line="240" w:lineRule="auto"/>
      <w:ind w:firstLine="284"/>
      <w:jc w:val="both"/>
    </w:pPr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BC4"/>
    <w:pPr>
      <w:keepNext/>
      <w:keepLines/>
      <w:spacing w:before="360" w:after="80" w:line="480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2BC4"/>
    <w:pPr>
      <w:keepNext/>
      <w:keepLines/>
      <w:spacing w:before="160" w:after="80" w:line="480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2BC4"/>
    <w:pPr>
      <w:keepNext/>
      <w:keepLines/>
      <w:spacing w:before="160" w:after="80" w:line="480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BC4"/>
    <w:pPr>
      <w:keepNext/>
      <w:keepLines/>
      <w:spacing w:before="80" w:after="40" w:line="480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2BC4"/>
    <w:pPr>
      <w:keepNext/>
      <w:keepLines/>
      <w:spacing w:before="80" w:after="40" w:line="480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2BC4"/>
    <w:pPr>
      <w:keepNext/>
      <w:keepLines/>
      <w:spacing w:before="40" w:line="480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2BC4"/>
    <w:pPr>
      <w:keepNext/>
      <w:keepLines/>
      <w:spacing w:before="40" w:line="480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2BC4"/>
    <w:pPr>
      <w:keepNext/>
      <w:keepLines/>
      <w:spacing w:line="480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2BC4"/>
    <w:pPr>
      <w:keepNext/>
      <w:keepLines/>
      <w:spacing w:line="480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B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2B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2B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BC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2BC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2B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2B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2B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2B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2BC4"/>
    <w:pPr>
      <w:spacing w:after="80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62B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2BC4"/>
    <w:pPr>
      <w:numPr>
        <w:ilvl w:val="1"/>
      </w:numPr>
      <w:spacing w:before="120" w:after="160" w:line="480" w:lineRule="auto"/>
      <w:ind w:firstLine="284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62B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2BC4"/>
    <w:pPr>
      <w:spacing w:before="160" w:after="160" w:line="48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62B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2BC4"/>
    <w:pPr>
      <w:spacing w:before="120" w:after="120" w:line="480" w:lineRule="auto"/>
      <w:ind w:left="720" w:firstLine="0"/>
      <w:contextualSpacing/>
      <w:jc w:val="left"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462BC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B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48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BC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2BC4"/>
    <w:rPr>
      <w:b/>
      <w:bCs/>
      <w:smallCaps/>
      <w:color w:val="2F5496" w:themeColor="accent1" w:themeShade="BF"/>
      <w:spacing w:val="5"/>
    </w:rPr>
  </w:style>
  <w:style w:type="table" w:customStyle="1" w:styleId="Prosttabulka11">
    <w:name w:val="Prostá tabulka 11"/>
    <w:basedOn w:val="TableNormal"/>
    <w:uiPriority w:val="41"/>
    <w:rsid w:val="00462BC4"/>
    <w:pPr>
      <w:spacing w:before="0" w:after="0" w:line="240" w:lineRule="auto"/>
      <w:ind w:firstLine="284"/>
      <w:jc w:val="both"/>
    </w:pPr>
    <w:rPr>
      <w:rFonts w:ascii="Times New Roman" w:eastAsia="Times New Roman" w:hAnsi="Times New Roman" w:cs="Times New Roman"/>
      <w:lang w:eastAsia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-pjlv">
    <w:name w:val="c-pjlv"/>
    <w:basedOn w:val="DefaultParagraphFont"/>
    <w:rsid w:val="00462BC4"/>
  </w:style>
  <w:style w:type="table" w:styleId="PlainTable2">
    <w:name w:val="Plain Table 2"/>
    <w:basedOn w:val="TableNormal"/>
    <w:uiPriority w:val="42"/>
    <w:rsid w:val="00BD04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114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144E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2114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44E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ễn Phú Hùng</dc:creator>
  <cp:keywords/>
  <dc:description/>
  <cp:lastModifiedBy>Admin</cp:lastModifiedBy>
  <cp:revision>2</cp:revision>
  <dcterms:created xsi:type="dcterms:W3CDTF">2025-12-27T12:49:00Z</dcterms:created>
  <dcterms:modified xsi:type="dcterms:W3CDTF">2025-12-27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394c48-e891-44ca-8b8d-33a0f9587b74</vt:lpwstr>
  </property>
</Properties>
</file>